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3241"/>
        <w:tblW w:w="8864" w:type="dxa"/>
        <w:tblLook w:val="04A0" w:firstRow="1" w:lastRow="0" w:firstColumn="1" w:lastColumn="0" w:noHBand="0" w:noVBand="1"/>
      </w:tblPr>
      <w:tblGrid>
        <w:gridCol w:w="1116"/>
        <w:gridCol w:w="903"/>
        <w:gridCol w:w="939"/>
        <w:gridCol w:w="1363"/>
        <w:gridCol w:w="236"/>
        <w:gridCol w:w="1102"/>
        <w:gridCol w:w="903"/>
        <w:gridCol w:w="939"/>
        <w:gridCol w:w="1363"/>
      </w:tblGrid>
      <w:tr w:rsidR="006B6628" w:rsidRPr="00052CCB" w:rsidTr="00BF2C6D">
        <w:trPr>
          <w:trHeight w:val="315"/>
        </w:trPr>
        <w:tc>
          <w:tcPr>
            <w:tcW w:w="432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BF2C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trol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BF2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0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BF2C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NCs</w:t>
            </w:r>
          </w:p>
        </w:tc>
      </w:tr>
      <w:tr w:rsidR="006B6628" w:rsidRPr="00052CCB" w:rsidTr="00BF2C6D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mples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D20C2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(y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S</w:t>
            </w:r>
            <w:r w:rsidRPr="00052CCB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Ⅲ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mples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D20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(y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S</w:t>
            </w:r>
            <w:r w:rsidRPr="00052CCB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Ⅲ</w:t>
            </w:r>
          </w:p>
        </w:tc>
      </w:tr>
      <w:tr w:rsidR="006B6628" w:rsidRPr="00052CCB" w:rsidTr="00BF2C6D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4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0D4D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="00BF185F"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="003D795A"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0D4D32"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4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="00BF185F"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C0P0</w:t>
            </w:r>
          </w:p>
        </w:tc>
      </w:tr>
      <w:tr w:rsidR="006B6628" w:rsidRPr="00052CCB" w:rsidTr="00BF2C6D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6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0D4D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="000D4D32"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0P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4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4C0P0</w:t>
            </w:r>
          </w:p>
        </w:tc>
      </w:tr>
      <w:tr w:rsidR="006B6628" w:rsidRPr="00052CCB" w:rsidTr="00BF2C6D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9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0D4D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="00BF185F"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="003D795A"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0P</w:t>
            </w:r>
            <w:r w:rsidR="000D4D32"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1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="00BF185F"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C0P0</w:t>
            </w:r>
          </w:p>
        </w:tc>
      </w:tr>
      <w:tr w:rsidR="006B6628" w:rsidRPr="00052CCB" w:rsidTr="000D4D32">
        <w:trPr>
          <w:trHeight w:val="381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4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0D4D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="003D795A"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0D4D32"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9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5C0P0</w:t>
            </w:r>
          </w:p>
        </w:tc>
      </w:tr>
      <w:tr w:rsidR="006B6628" w:rsidRPr="00052CCB" w:rsidTr="00BF2C6D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3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0D4D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="000D4D32"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0P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4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4C0P0</w:t>
            </w:r>
          </w:p>
        </w:tc>
      </w:tr>
      <w:tr w:rsidR="006B6628" w:rsidRPr="00052CCB" w:rsidTr="00BF2C6D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9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0D4D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="003D795A"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0P</w:t>
            </w:r>
            <w:r w:rsidR="000D4D32"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6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3C0P0</w:t>
            </w:r>
          </w:p>
        </w:tc>
      </w:tr>
      <w:tr w:rsidR="006B6628" w:rsidRPr="00052CCB" w:rsidTr="00BF2C6D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8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0D4D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="000D4D32"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0D4D32"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4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5C0P0</w:t>
            </w:r>
          </w:p>
        </w:tc>
      </w:tr>
      <w:tr w:rsidR="006B6628" w:rsidRPr="00052CCB" w:rsidTr="00BF2C6D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8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3D79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="003D795A"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0P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8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4C0P0</w:t>
            </w:r>
          </w:p>
        </w:tc>
      </w:tr>
      <w:tr w:rsidR="006B6628" w:rsidRPr="00052CCB" w:rsidTr="00BF2C6D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8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0D4D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="003D795A"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0D4D32"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3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5C0P0</w:t>
            </w:r>
          </w:p>
        </w:tc>
      </w:tr>
      <w:tr w:rsidR="006B6628" w:rsidRPr="00052CCB" w:rsidTr="00BF2C6D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1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5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3D79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="003D795A"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0P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1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6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3C0P0</w:t>
            </w:r>
          </w:p>
        </w:tc>
      </w:tr>
      <w:tr w:rsidR="006B6628" w:rsidRPr="00052CCB" w:rsidTr="00BF2C6D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1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6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0D4D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="003D795A"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0P</w:t>
            </w:r>
            <w:r w:rsidR="000D4D32"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1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8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2C0P0</w:t>
            </w:r>
          </w:p>
        </w:tc>
      </w:tr>
      <w:tr w:rsidR="006B6628" w:rsidRPr="00052CCB" w:rsidTr="00BF2C6D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1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8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3D79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="003D795A"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0P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1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7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5C0P0</w:t>
            </w:r>
          </w:p>
        </w:tc>
      </w:tr>
      <w:tr w:rsidR="006B6628" w:rsidRPr="00052CCB" w:rsidTr="00BF2C6D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1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2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0D4D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="003D795A"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0D4D32"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1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2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3C0P0</w:t>
            </w:r>
          </w:p>
        </w:tc>
      </w:tr>
      <w:tr w:rsidR="006B6628" w:rsidRPr="00052CCB" w:rsidTr="00262B92">
        <w:trPr>
          <w:trHeight w:val="315"/>
        </w:trPr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14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9 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3D79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="003D795A"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0P0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14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7 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3C0P0</w:t>
            </w:r>
          </w:p>
        </w:tc>
      </w:tr>
      <w:tr w:rsidR="006B6628" w:rsidRPr="00052CCB" w:rsidTr="00BF2C6D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7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0D4D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="003D795A"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0P</w:t>
            </w:r>
            <w:r w:rsidR="000D4D32"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3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4C0P0</w:t>
            </w:r>
          </w:p>
        </w:tc>
      </w:tr>
      <w:tr w:rsidR="006B6628" w:rsidRPr="00052CCB" w:rsidTr="00BF2C6D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1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0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3D79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="003D795A"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0P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1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8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3C0P0</w:t>
            </w:r>
          </w:p>
        </w:tc>
      </w:tr>
      <w:tr w:rsidR="006B6628" w:rsidRPr="00052CCB" w:rsidTr="00BF2C6D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1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9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3D79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="003D795A"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0P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1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9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2C0P0</w:t>
            </w:r>
          </w:p>
        </w:tc>
      </w:tr>
      <w:tr w:rsidR="006B6628" w:rsidRPr="00052CCB" w:rsidTr="00BF2C6D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1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4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0D4D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="000D4D32"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0D4D32"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1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8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3C0P0</w:t>
            </w:r>
          </w:p>
        </w:tc>
      </w:tr>
      <w:tr w:rsidR="006B6628" w:rsidRPr="00052CCB" w:rsidTr="00BF2C6D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1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1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3D79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="003D795A"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0P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1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0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5C0P0</w:t>
            </w:r>
          </w:p>
        </w:tc>
      </w:tr>
      <w:tr w:rsidR="006B6628" w:rsidRPr="00052CCB" w:rsidTr="00BF2C6D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2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6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3D79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="003D795A"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0P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2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9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3C0P0</w:t>
            </w:r>
          </w:p>
        </w:tc>
      </w:tr>
      <w:tr w:rsidR="006B6628" w:rsidRPr="00052CCB" w:rsidTr="00BF2C6D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2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3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0D4D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="003D795A"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0D4D32"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2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8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3C0P0</w:t>
            </w:r>
          </w:p>
        </w:tc>
      </w:tr>
      <w:tr w:rsidR="006B6628" w:rsidRPr="00052CCB" w:rsidTr="00BF2C6D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2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8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0D4D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="000D4D32"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0P</w:t>
            </w:r>
            <w:r w:rsidR="000D4D32"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2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8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4C0P0</w:t>
            </w:r>
          </w:p>
        </w:tc>
      </w:tr>
      <w:tr w:rsidR="006B6628" w:rsidRPr="00052CCB" w:rsidTr="00BF2C6D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2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0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3D79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="003D795A"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0P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2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7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4C0P0</w:t>
            </w:r>
          </w:p>
        </w:tc>
      </w:tr>
      <w:tr w:rsidR="006B6628" w:rsidRPr="00052CCB" w:rsidTr="00BF2C6D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2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8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0D4D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="000D4D32"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0D4D32"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2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8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4C0P0</w:t>
            </w:r>
          </w:p>
        </w:tc>
      </w:tr>
      <w:tr w:rsidR="006B6628" w:rsidRPr="00052CCB" w:rsidTr="00BF2C6D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2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1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3D79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="003D795A"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0P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2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5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3C0P0</w:t>
            </w:r>
          </w:p>
        </w:tc>
      </w:tr>
      <w:tr w:rsidR="006B6628" w:rsidRPr="00052CCB" w:rsidTr="00BF2C6D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2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9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3D79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="003D795A"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0P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2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6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3C0P0</w:t>
            </w:r>
          </w:p>
        </w:tc>
      </w:tr>
      <w:tr w:rsidR="006B6628" w:rsidRPr="00052CCB" w:rsidTr="00BF2C6D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2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7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0D4D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="003D795A"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0P</w:t>
            </w:r>
            <w:r w:rsidR="000D4D32"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2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7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4C0P0</w:t>
            </w:r>
          </w:p>
        </w:tc>
      </w:tr>
      <w:tr w:rsidR="006B6628" w:rsidRPr="00052CCB" w:rsidTr="00BF2C6D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2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8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0D4D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="003D795A"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0D4D32"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2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9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3C0P0</w:t>
            </w:r>
          </w:p>
        </w:tc>
      </w:tr>
      <w:tr w:rsidR="006B6628" w:rsidRPr="00052CCB" w:rsidTr="00BF2C6D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2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9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3D79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="003D795A"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0P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2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9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2C0P0</w:t>
            </w:r>
          </w:p>
        </w:tc>
      </w:tr>
      <w:tr w:rsidR="006B6628" w:rsidRPr="00052CCB" w:rsidTr="00262B92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3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9 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0D4D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="000D4D32"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0P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3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9 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628" w:rsidRPr="00052CCB" w:rsidRDefault="006B6628" w:rsidP="00262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C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3C0P0</w:t>
            </w:r>
          </w:p>
        </w:tc>
      </w:tr>
    </w:tbl>
    <w:p w:rsidR="00CD35B2" w:rsidRPr="00052CCB" w:rsidRDefault="00BF2C6D" w:rsidP="00CD35B2">
      <w:pPr>
        <w:spacing w:line="480" w:lineRule="auto"/>
        <w:jc w:val="center"/>
        <w:rPr>
          <w:rFonts w:ascii="Times New Roman" w:hAnsi="Times New Roman" w:cs="Times New Roman"/>
          <w:bCs/>
          <w:color w:val="231F20"/>
          <w:sz w:val="24"/>
          <w:szCs w:val="24"/>
        </w:rPr>
      </w:pPr>
      <w:r w:rsidRPr="00052CCB">
        <w:rPr>
          <w:rFonts w:ascii="Times New Roman" w:hAnsi="Times New Roman" w:cs="Times New Roman"/>
          <w:bCs/>
          <w:color w:val="231F20"/>
          <w:sz w:val="24"/>
          <w:szCs w:val="24"/>
        </w:rPr>
        <w:t>Supplement</w:t>
      </w:r>
      <w:r w:rsidR="00803A06" w:rsidRPr="00052CCB">
        <w:rPr>
          <w:rFonts w:ascii="Times New Roman" w:hAnsi="Times New Roman" w:cs="Times New Roman"/>
          <w:bCs/>
          <w:color w:val="231F20"/>
          <w:sz w:val="24"/>
          <w:szCs w:val="24"/>
        </w:rPr>
        <w:t>al</w:t>
      </w:r>
      <w:r w:rsidRPr="00052CCB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Table 1.The grade of lens opacity and identification codes of</w:t>
      </w:r>
      <w:r w:rsidR="00CD35B2" w:rsidRPr="00052CCB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Controls and ARNCs</w:t>
      </w:r>
      <w:bookmarkStart w:id="0" w:name="_GoBack"/>
      <w:bookmarkEnd w:id="0"/>
    </w:p>
    <w:p w:rsidR="00BF2C6D" w:rsidRPr="00052CCB" w:rsidRDefault="00BF2C6D" w:rsidP="00BF2C6D">
      <w:pPr>
        <w:spacing w:line="480" w:lineRule="auto"/>
        <w:jc w:val="center"/>
        <w:rPr>
          <w:rFonts w:ascii="Times New Roman" w:hAnsi="Times New Roman" w:cs="Times New Roman"/>
          <w:bCs/>
          <w:color w:val="231F20"/>
          <w:sz w:val="24"/>
          <w:szCs w:val="24"/>
        </w:rPr>
      </w:pPr>
    </w:p>
    <w:p w:rsidR="00BF2C6D" w:rsidRPr="00052CCB" w:rsidRDefault="00BF2C6D" w:rsidP="00BF2C6D">
      <w:pPr>
        <w:spacing w:line="480" w:lineRule="auto"/>
        <w:jc w:val="left"/>
        <w:rPr>
          <w:rFonts w:ascii="Times New Roman" w:hAnsi="Times New Roman" w:cs="Times New Roman"/>
          <w:bCs/>
          <w:color w:val="231F20"/>
          <w:sz w:val="24"/>
          <w:szCs w:val="24"/>
        </w:rPr>
      </w:pPr>
      <w:r w:rsidRPr="00052CCB">
        <w:rPr>
          <w:rFonts w:ascii="Times New Roman" w:hAnsi="Times New Roman" w:cs="Times New Roman"/>
          <w:bCs/>
          <w:color w:val="231F20"/>
          <w:sz w:val="24"/>
          <w:szCs w:val="24"/>
        </w:rPr>
        <w:t>.</w:t>
      </w:r>
    </w:p>
    <w:p w:rsidR="0024710D" w:rsidRPr="00052CCB" w:rsidRDefault="0024710D">
      <w:pPr>
        <w:rPr>
          <w:rFonts w:ascii="Times New Roman" w:hAnsi="Times New Roman" w:cs="Times New Roman"/>
          <w:sz w:val="24"/>
          <w:szCs w:val="24"/>
        </w:rPr>
      </w:pPr>
    </w:p>
    <w:p w:rsidR="00BF2C6D" w:rsidRPr="00052CCB" w:rsidRDefault="00BF2C6D">
      <w:pPr>
        <w:rPr>
          <w:rFonts w:ascii="Times New Roman" w:hAnsi="Times New Roman" w:cs="Times New Roman"/>
          <w:sz w:val="24"/>
          <w:szCs w:val="24"/>
        </w:rPr>
      </w:pPr>
    </w:p>
    <w:sectPr w:rsidR="00BF2C6D" w:rsidRPr="00052C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53A3" w:rsidRDefault="00B553A3" w:rsidP="006B6628">
      <w:r>
        <w:separator/>
      </w:r>
    </w:p>
  </w:endnote>
  <w:endnote w:type="continuationSeparator" w:id="0">
    <w:p w:rsidR="00B553A3" w:rsidRDefault="00B553A3" w:rsidP="006B66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53A3" w:rsidRDefault="00B553A3" w:rsidP="006B6628">
      <w:r>
        <w:separator/>
      </w:r>
    </w:p>
  </w:footnote>
  <w:footnote w:type="continuationSeparator" w:id="0">
    <w:p w:rsidR="00B553A3" w:rsidRDefault="00B553A3" w:rsidP="006B66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B3A"/>
    <w:rsid w:val="00052CCB"/>
    <w:rsid w:val="000D4D32"/>
    <w:rsid w:val="0024710D"/>
    <w:rsid w:val="00262B92"/>
    <w:rsid w:val="003B02AB"/>
    <w:rsid w:val="003D795A"/>
    <w:rsid w:val="006B6628"/>
    <w:rsid w:val="007224B3"/>
    <w:rsid w:val="00803A06"/>
    <w:rsid w:val="00826156"/>
    <w:rsid w:val="008339E2"/>
    <w:rsid w:val="009F4691"/>
    <w:rsid w:val="00B2076F"/>
    <w:rsid w:val="00B553A3"/>
    <w:rsid w:val="00BF185F"/>
    <w:rsid w:val="00BF2C6D"/>
    <w:rsid w:val="00C91B3A"/>
    <w:rsid w:val="00CD35B2"/>
    <w:rsid w:val="00D20C26"/>
    <w:rsid w:val="00DF3A01"/>
    <w:rsid w:val="00E97369"/>
    <w:rsid w:val="00EB04DA"/>
    <w:rsid w:val="00F87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66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66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66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662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66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66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66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66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862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Yong</dc:creator>
  <cp:keywords/>
  <dc:description/>
  <cp:lastModifiedBy>WangYong</cp:lastModifiedBy>
  <cp:revision>14</cp:revision>
  <dcterms:created xsi:type="dcterms:W3CDTF">2016-03-18T20:40:00Z</dcterms:created>
  <dcterms:modified xsi:type="dcterms:W3CDTF">2016-04-29T18:51:00Z</dcterms:modified>
</cp:coreProperties>
</file>